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662"/>
        <w:gridCol w:w="882"/>
        <w:gridCol w:w="1146"/>
        <w:gridCol w:w="1088"/>
        <w:gridCol w:w="1049"/>
        <w:gridCol w:w="992"/>
        <w:gridCol w:w="649"/>
        <w:gridCol w:w="546"/>
        <w:gridCol w:w="720"/>
        <w:gridCol w:w="546"/>
        <w:gridCol w:w="759"/>
        <w:gridCol w:w="649"/>
        <w:gridCol w:w="520"/>
        <w:gridCol w:w="720"/>
        <w:gridCol w:w="520"/>
        <w:gridCol w:w="759"/>
        <w:gridCol w:w="700"/>
        <w:gridCol w:w="700"/>
        <w:gridCol w:w="720"/>
        <w:gridCol w:w="700"/>
        <w:gridCol w:w="759"/>
      </w:tblGrid>
      <w:tr w:rsidR="00F02BAA" w:rsidRPr="00D056C7" w14:paraId="376BDB49" w14:textId="77777777" w:rsidTr="00D056C7">
        <w:trPr>
          <w:trHeight w:val="450"/>
        </w:trPr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8393F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media Appendix 7.1. Performance of each algorithm across the five imputed datasets (training se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921E6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19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46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66B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8B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798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67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929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DC3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2BAA" w:rsidRPr="00D056C7" w14:paraId="6553C0C4" w14:textId="77777777" w:rsidTr="00D056C7">
        <w:trPr>
          <w:trHeight w:val="10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C846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5CF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15E10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hen_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65C88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ro_ROC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A5D7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_ROC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71C0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ro_PR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EF25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_PR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7EA9E5" w14:textId="573DABA8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487C79" w14:textId="73EF3E72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C1654" w14:textId="3C3B8344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5195B1" w14:textId="52279840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886D5" w14:textId="5408B334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989EB" w14:textId="6CCFB791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CF5FA" w14:textId="77C2222B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F57074" w14:textId="6DA5CC6C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7FD11" w14:textId="0CA02E5E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E43071" w14:textId="781F8B9C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352E4" w14:textId="6D3BDA1A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2FC7A0" w14:textId="2C2B1028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A13F3" w14:textId="0B1799FD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C2E69" w14:textId="237B2F04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7D69E2" w14:textId="47C77775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F02BA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</w:tr>
      <w:tr w:rsidR="00F02BAA" w:rsidRPr="00D056C7" w14:paraId="76F41943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0BD9" w14:textId="1D975A0C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XGBoost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6C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081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53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37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31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B1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8C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FB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F2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25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6D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80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82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4A0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50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3E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65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A5C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FAC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57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EC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5E920BDD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0565" w14:textId="52665041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B6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53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EE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00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94F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069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BB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CC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902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2D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46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30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97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3B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21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250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FF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94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7D5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42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FB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24C56F56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12B3" w14:textId="3A21BBE9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28B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6C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59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87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6B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63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E6B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85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EE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F9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CFB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12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88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D0C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08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EED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B2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9C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87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1B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889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0E406C12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0597" w14:textId="3B329B82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59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C5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179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1B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AD8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94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68E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EDE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D46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25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ECF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BB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0DC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39A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966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25F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0FA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9B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F7C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2EF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2F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0ED51548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A28A" w14:textId="1F84971B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64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9B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B71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13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B7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5B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6E3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51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47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63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936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A6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BD3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37D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76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DBC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1C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0D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F8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61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626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5C1E6D20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302B" w14:textId="3CA5A839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A0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FE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B4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35B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71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4A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0BE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C50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61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FC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FB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3F3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D3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854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D30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CD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C6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65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10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BD1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06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F02BAA" w:rsidRPr="00D056C7" w14:paraId="7FD08609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4F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RF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4F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96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7A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AD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49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75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628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CA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7B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90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F6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CCF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D5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E5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66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0A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59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D1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9D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96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F1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4BCD6D9C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01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28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A61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7D0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5A8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5A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78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81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39D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50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70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75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BDA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6F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F8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39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80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A4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0A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D1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C43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C75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4BAF34A6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D01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E0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4E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4B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FEA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F3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98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E1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071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A5C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664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D1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3E9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88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53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7F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DFB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F2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75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52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3E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A90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01127A22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A1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690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9E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FC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69C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7D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CD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34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17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3E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6DF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15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38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74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0DF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88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69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BA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A53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05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716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56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40E4061D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27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0F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79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56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ED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A5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FD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7E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248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5B4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9A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5C3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60F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3D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BF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30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38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AE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7F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B26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73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F9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414DB18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62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11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059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A2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CD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F3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75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EB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EBF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8E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4A5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80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94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3D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B1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6CA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1C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32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EE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25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EE3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72D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F02BAA" w:rsidRPr="00D056C7" w14:paraId="5CA66DAA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08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SVM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47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B8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62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61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E9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FA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E7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E8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AAC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E0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F4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C42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03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20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80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3D1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45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89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51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F8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AB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4A66BC37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06B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AE1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A1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D993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0C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E1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40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CE1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90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8C1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1D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90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81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BD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21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57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4F4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748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D35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17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96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65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0505EB41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740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mp_2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25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4F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EA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02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0A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89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D2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53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533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AA3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B0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AC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43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D1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11F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58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A81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6D6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CE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F1D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99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179FE50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CB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BC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DA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87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31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DA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612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78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03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C6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EB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344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95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FB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92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2A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0A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0E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DF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105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4B8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01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4CACD19B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439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CFF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4E4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183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50F4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2F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1C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B6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08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F0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B6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29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F6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05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19E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F2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D10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5B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BDE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60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5B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58C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0D2568EF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13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40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6F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62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CE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B25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2AA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D0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93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583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AA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F1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3C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1E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0C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3CA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43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5D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4B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DE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7D9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7F3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F02BAA" w:rsidRPr="00D056C7" w14:paraId="6EC283C4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52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MLP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6C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0D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F1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13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B8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C7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76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A0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C0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AD8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09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39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53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2A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D5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06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1B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55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D2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05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45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3463C251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E2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07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EF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19A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013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DF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354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FBA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F5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66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F3B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3D8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FE3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86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66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B4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AA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10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B0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D6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5F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CFE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453CB70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63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1F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05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9A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9E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D5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45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F8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F7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B7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E6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A1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2F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56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55E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9D3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25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87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E0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C2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791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605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14BC288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B9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A5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73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61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F5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7A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E1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79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CC5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FC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D5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B6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F55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E67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D7D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A3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BC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F0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8E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C5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9B7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3A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217C1D3C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BD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C38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82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24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46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DA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7D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9F7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98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91D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67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F2E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2E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79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42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AA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19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353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CB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BC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88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1D2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0AD78B77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3A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C0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0D4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9F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40C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7E3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C3B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3FF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CE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9A3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009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FED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6C3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F3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56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FE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948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6E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DFE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AC0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6E7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4F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F02BAA" w:rsidRPr="00D056C7" w14:paraId="253A6027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FA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KNN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D3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E9A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06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ACC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7E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3D6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6D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8D3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636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95F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05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16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2E8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F7C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9E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7C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36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F8B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84C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05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BB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21D56592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6D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07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0D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B3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4A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D7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DF8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29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EB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4CF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E91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31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88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B15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09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1F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1F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6A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22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F9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A3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939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436BF7E8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57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2B3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18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D8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9A2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C2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77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C1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FD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BDA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96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5B8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0D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AE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6A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F1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F0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4E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A41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27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F4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F9B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47B70127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5B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47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4D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78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B3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0D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42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36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8C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C2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76B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67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36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C3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A10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DD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9F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2E1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32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36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91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19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62CF0DB2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05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42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CB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6B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79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8F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4AE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2FC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81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7D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84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D5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01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589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E3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A5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C7C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FA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38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FA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A4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8D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00D0A3DE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59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DC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3F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889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0FC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E4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92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CE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C8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D6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D8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50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1D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43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91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71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3D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41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57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F6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2BD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A2F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02BAA" w:rsidRPr="00D056C7" w14:paraId="0DD73282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2F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NB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AF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87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75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AC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1B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5B1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4F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6D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14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1E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C2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FB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E7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37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863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8AF1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36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75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DA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5F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4E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F02BAA" w:rsidRPr="00D056C7" w14:paraId="7EF0D2D3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691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46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AC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338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63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80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53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EE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035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7C2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E9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901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16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882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39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34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20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FD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EF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C8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346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39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F02BAA" w:rsidRPr="00D056C7" w14:paraId="259BFDC1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E8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CB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79C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0FF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C7C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EE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4D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CC3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A4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89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CC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B3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1F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71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79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83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8B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AD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67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13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6F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25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F02BAA" w:rsidRPr="00D056C7" w14:paraId="5A8FFED4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A0D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mp_3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30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4B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1F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FA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9A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4EFC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5BB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6A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92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EB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7A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C6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07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15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5A8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DD5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F6F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A58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AA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14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EC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F02BAA" w:rsidRPr="00D056C7" w14:paraId="3760E827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E3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7A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FE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470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11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61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4D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52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EF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F03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B18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D8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E1A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85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8B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8B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103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DE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DE2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67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55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1DB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F02BAA" w:rsidRPr="00D056C7" w14:paraId="59AEA30F" w14:textId="77777777" w:rsidTr="00D056C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B6E9C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22C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090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7B1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6A9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82A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630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FB9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2E58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D44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949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ECD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9BA0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1FA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2B3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608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3EF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D9C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CBB7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0E56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D6F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BBA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D056C7" w:rsidRPr="00D056C7" w14:paraId="252EBC7E" w14:textId="77777777" w:rsidTr="00D056C7">
        <w:trPr>
          <w:trHeight w:val="640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608D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te: aXGBoost: extreme gradient boosting; bRF: random forest; cSVM: support vector machine; dMLP: multilayer perceptron; eKNN: k-nearest neighbors; fNB: naive Bayes; ᵍROC-AUC: area under the receiver operating characteristic curve; ʰPR-AUC: area under the precision-recall curve.</w:t>
            </w:r>
          </w:p>
        </w:tc>
      </w:tr>
    </w:tbl>
    <w:p w14:paraId="4481E0FD" w14:textId="77777777" w:rsidR="00D056C7" w:rsidRDefault="00D056C7" w:rsidP="00D056C7">
      <w:pPr>
        <w:rPr>
          <w:rFonts w:hint="eastAsia"/>
        </w:rPr>
        <w:sectPr w:rsidR="00D056C7" w:rsidSect="008F67F1">
          <w:pgSz w:w="16838" w:h="11906" w:orient="landscape"/>
          <w:pgMar w:top="0" w:right="0" w:bottom="0" w:left="0" w:header="851" w:footer="992" w:gutter="0"/>
          <w:cols w:space="425"/>
          <w:docGrid w:type="lines" w:linePitch="312"/>
        </w:sectPr>
      </w:pPr>
    </w:p>
    <w:p w14:paraId="6A1B5610" w14:textId="2E9E831E" w:rsidR="008F67F1" w:rsidRDefault="008F67F1" w:rsidP="00D056C7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2"/>
        <w:gridCol w:w="662"/>
        <w:gridCol w:w="882"/>
        <w:gridCol w:w="1146"/>
        <w:gridCol w:w="1088"/>
        <w:gridCol w:w="1049"/>
        <w:gridCol w:w="992"/>
        <w:gridCol w:w="649"/>
        <w:gridCol w:w="546"/>
        <w:gridCol w:w="720"/>
        <w:gridCol w:w="546"/>
        <w:gridCol w:w="759"/>
        <w:gridCol w:w="649"/>
        <w:gridCol w:w="520"/>
        <w:gridCol w:w="720"/>
        <w:gridCol w:w="520"/>
        <w:gridCol w:w="759"/>
        <w:gridCol w:w="700"/>
        <w:gridCol w:w="700"/>
        <w:gridCol w:w="720"/>
        <w:gridCol w:w="700"/>
        <w:gridCol w:w="759"/>
      </w:tblGrid>
      <w:tr w:rsidR="007D49E2" w:rsidRPr="00D056C7" w14:paraId="4279C6A5" w14:textId="77777777" w:rsidTr="00D056C7">
        <w:trPr>
          <w:trHeight w:val="290"/>
        </w:trPr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DE53E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media Appendix 7.2. Performance of each algorithm across the five imputed datasets (test se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646D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68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5F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87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83C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D0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CD6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A6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59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49E2" w:rsidRPr="00D056C7" w14:paraId="002A7A3C" w14:textId="77777777" w:rsidTr="00D056C7">
        <w:trPr>
          <w:trHeight w:val="10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68E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4AD1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1C4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hen_Ka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6062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ro_ROC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E762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_ROC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B05D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ro_PR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04CE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_PR_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6FAC0D" w14:textId="67FDF346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825A5" w14:textId="72FA1388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90A41" w14:textId="7ECC4DB3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B14E4" w14:textId="7ECDD19F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D27ED" w14:textId="38EFBBDF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A1724F" w14:textId="60071E45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B2362" w14:textId="0C21291E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9228C" w14:textId="6F331486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2F1453" w14:textId="15A754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B883A" w14:textId="4F600F6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5C4E7" w14:textId="333BC8C5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FB5BA" w14:textId="17920C0E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B51F4" w14:textId="58E52A6F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63A5A6" w14:textId="6A99CAC0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6D15B" w14:textId="29040D34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C_AUC</w:t>
            </w:r>
            <w:r w:rsidR="007D49E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oderate to Severe)</w:t>
            </w:r>
          </w:p>
        </w:tc>
      </w:tr>
      <w:tr w:rsidR="007D49E2" w:rsidRPr="00D056C7" w14:paraId="482EDDAF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1208" w14:textId="3A335C23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XGBoost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AC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57C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7AF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B5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588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76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8E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97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35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D1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19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94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BA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BB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B1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86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3EF3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25F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FF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57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BC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103FCB30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4E67" w14:textId="5F6284DA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985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104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43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D4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4F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721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D6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FC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87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260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911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FD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A4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83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28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F9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DA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14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68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A8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85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363EAF31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B332" w14:textId="618F8CBD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7F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63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E8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B9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53DC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AB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32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E8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F5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1F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C1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63D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30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19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658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D2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10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7B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70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7A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789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59E32DAC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B415" w14:textId="5B171DED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55D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9BC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F5F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E8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AE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9A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A2D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6E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33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87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8BD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AC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1C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25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E0E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39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84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57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43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BC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83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5A46682E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0130" w14:textId="20E40330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89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04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B76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00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3BF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4C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0E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494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6A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3E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95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A2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DD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E7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00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FA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BD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D71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C4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B3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241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6A99D0D6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9BE7" w14:textId="665B061A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DC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2D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4E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A6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8D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A8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3D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2F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630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68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B4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099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F1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3A4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37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6D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6A6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34C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78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291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16A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507369B9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A4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RF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8E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39A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7B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CF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F7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7D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C1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87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A7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8D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FB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850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8C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62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1F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32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81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95A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5E4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41E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708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5601D82A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C7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FB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E2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AC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96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86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F8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1C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70D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C4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548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1E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80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04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F2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24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0CC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44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C9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038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277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DC7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69EC2DCB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AF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19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2D1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77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AC8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5A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16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53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F8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5D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B9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4D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C6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D5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5A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7F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255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DF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07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290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C3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27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7859A74A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AA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9D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FD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A4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D3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373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7A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C7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32E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CA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14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FE6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8D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91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0C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18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65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A8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C9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90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A4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77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2F8FA8DE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C8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2D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42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0A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10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2B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AF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74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3F6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20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A6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421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D8A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43A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B7D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0C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16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47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CE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E04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41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B4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15D08C24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188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B3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1E5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5E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8B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85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4918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E5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296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4D1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90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9F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21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FA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32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53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31B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2D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4E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B50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5F5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0E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08F66EBA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06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SVM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5E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30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41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1F4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CC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EE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1F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4E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5F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0E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81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47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BD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7DC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F2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46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D8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81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8F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1B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B4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0D13C56E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80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516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19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62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0D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F2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B0A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67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31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63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32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906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38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D7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10B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69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C2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20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92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5E13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71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1F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7307AA94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CB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mp_2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67D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7B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4A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C7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9C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932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6E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7F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46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00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CCD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D3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8A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256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67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497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62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AD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19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81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81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6595025C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E3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65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C9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32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5CA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F4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C03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A4D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BC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C5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78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EC3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42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52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5B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48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430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99A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E4D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4DC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53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0E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11FDE81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6C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CA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72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EF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B56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56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339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A7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DD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30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C39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066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0D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27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DC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81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28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6D9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B22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29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F30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46E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202CADF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D312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FEC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FEA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049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1B9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C6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25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9E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BA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A34C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94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4C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AC3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028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2A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41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14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88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D58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4E5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751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8F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7D49E2" w:rsidRPr="00D056C7" w14:paraId="2E817532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5E6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MLP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88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D6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FD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52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E59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BD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D7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4E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92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B33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5AA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C28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E40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B2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7A1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7C6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76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83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9C0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B3D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B7D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1D50103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BA9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C18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BC0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0E4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4F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7A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4A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0A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A4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58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EA8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5D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14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F1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AB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7D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B9A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5C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D3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F42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187B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4C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12CC222E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1E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160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36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3C7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8F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9FD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1C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37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EF4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52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2B6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31B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B8B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050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26F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1BB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CA1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BE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8A0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2AA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0E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83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2AE320F7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0C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1F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80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CD4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F3A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A1C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A4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998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F3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505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841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AAE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11B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E9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16A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B85F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4BC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502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D47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DE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7F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2C6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7856E244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5F2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10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FEE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8D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013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10F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E0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53E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7A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69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FC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D52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44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FF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E7B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D5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4C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28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3F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06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C4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CC7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7CE4022D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35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1DC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BCD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E0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76A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145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589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BD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307C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559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16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44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96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E3B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1EC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99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6E1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3F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4D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33A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902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6B9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7D49E2" w:rsidRPr="00D056C7" w14:paraId="4FA9F30B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6A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KNN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43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DEF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5B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14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64F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06A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69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3F2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BF4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768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2F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D0E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8F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9E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CF7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4BD5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1DA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88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9C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32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3F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23952D8B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BE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DFE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552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371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841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EBA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21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497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27D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DD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4CD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3E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EE3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3C7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64D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DE6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62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3FF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10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096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FB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E9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0235ED7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F4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E0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90F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9D2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AE4E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0B3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78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18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BC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B1D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519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D8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FC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00C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95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AD7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A4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9A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ECE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920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887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C4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46DDBD3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F4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3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1F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80F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83E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3B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C6B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53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C9A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3DE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65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D0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F6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93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B5D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18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07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478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D64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C3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3D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11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54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0BF0520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718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D2C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35B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992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23B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2C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595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241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62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862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2EA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6D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D7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185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B9F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478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814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5C3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27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FFC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25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25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66EDA949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45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CA1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4E1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8BC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8A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BE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04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74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05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A38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635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CC6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D77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DB5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2E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064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D1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B01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677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D74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C97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C2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7D49E2" w:rsidRPr="00D056C7" w14:paraId="0B69ABD0" w14:textId="77777777" w:rsidTr="00D056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3F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oled-NB</w:t>
            </w: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720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6A6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046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8B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13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49C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084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F7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67C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7D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ED8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EE2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909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71D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DFD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EEB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35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674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BE07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E8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539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7D49E2" w:rsidRPr="00D056C7" w14:paraId="23A496DA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09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1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4C2E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BF7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81D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EA75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87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1636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747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7B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08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6A3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CB2C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13E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1A5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A03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87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9C4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A13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890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9C2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1A8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7F0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7D49E2" w:rsidRPr="00D056C7" w14:paraId="42C68951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EE0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2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662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C2B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59B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AC8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E9F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9FE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93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9C4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231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C2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763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D54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9CF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8AFD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9BD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B32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547B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16F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DE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B60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21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7D49E2" w:rsidRPr="00D056C7" w14:paraId="33F05294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CFE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mp_3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A4D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90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2BD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615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4EE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DD0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08F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B06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EE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CBD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02E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EF5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29F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579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656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7B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831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D43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06C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836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97E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7D49E2" w:rsidRPr="00D056C7" w14:paraId="7F7A3B95" w14:textId="77777777" w:rsidTr="00D056C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C8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4-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8905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442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927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797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6D1B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5D3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471A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90FF9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AA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47A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8C6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989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FF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1D6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ADF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047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241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79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2A7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694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31B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7D49E2" w:rsidRPr="00D056C7" w14:paraId="58EA0693" w14:textId="77777777" w:rsidTr="00D056C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CC32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_5-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8A5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0B7B4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43DB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19B90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98867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2ADE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5A87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CD69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228C3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2B7FA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8C45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030BE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AB04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98A08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12082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8FFA1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3AC9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1D6CD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A7986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4D7AF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30B6C" w14:textId="77777777" w:rsidR="00D056C7" w:rsidRPr="00D056C7" w:rsidRDefault="00D056C7" w:rsidP="00D056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D056C7" w:rsidRPr="00D056C7" w14:paraId="3537A4FB" w14:textId="77777777" w:rsidTr="00D056C7">
        <w:trPr>
          <w:trHeight w:val="550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B152A" w14:textId="77777777" w:rsidR="00D056C7" w:rsidRPr="00D056C7" w:rsidRDefault="00D056C7" w:rsidP="00D05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6C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te: aXGBoost: extreme gradient boosting; bRF: random forest; cSVM: support vector machine; dMLP: multilayer perceptron; eKNN: k-nearest neighbors; fNB: naive Bayes; ᵍROC-AUC: area under the receiver operating characteristic curve; ʰPR-AUC: area under the precision-recall curve.</w:t>
            </w:r>
          </w:p>
        </w:tc>
      </w:tr>
    </w:tbl>
    <w:p w14:paraId="370C49A5" w14:textId="77777777" w:rsidR="00D056C7" w:rsidRPr="00D056C7" w:rsidRDefault="00D056C7" w:rsidP="00D056C7">
      <w:pPr>
        <w:rPr>
          <w:rFonts w:hint="eastAsia"/>
        </w:rPr>
      </w:pPr>
    </w:p>
    <w:sectPr w:rsidR="00D056C7" w:rsidRPr="00D056C7" w:rsidSect="008F67F1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52C89" w14:textId="77777777" w:rsidR="00776D83" w:rsidRDefault="00776D83" w:rsidP="00FA5AE7">
      <w:pPr>
        <w:rPr>
          <w:rFonts w:hint="eastAsia"/>
        </w:rPr>
      </w:pPr>
      <w:r>
        <w:separator/>
      </w:r>
    </w:p>
  </w:endnote>
  <w:endnote w:type="continuationSeparator" w:id="0">
    <w:p w14:paraId="706C22A8" w14:textId="77777777" w:rsidR="00776D83" w:rsidRDefault="00776D83" w:rsidP="00FA5A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0E698" w14:textId="77777777" w:rsidR="00776D83" w:rsidRDefault="00776D83" w:rsidP="00FA5AE7">
      <w:pPr>
        <w:rPr>
          <w:rFonts w:hint="eastAsia"/>
        </w:rPr>
      </w:pPr>
      <w:r>
        <w:separator/>
      </w:r>
    </w:p>
  </w:footnote>
  <w:footnote w:type="continuationSeparator" w:id="0">
    <w:p w14:paraId="1603ED10" w14:textId="77777777" w:rsidR="00776D83" w:rsidRDefault="00776D83" w:rsidP="00FA5A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ED"/>
    <w:rsid w:val="00025018"/>
    <w:rsid w:val="0006006A"/>
    <w:rsid w:val="000D7CE4"/>
    <w:rsid w:val="0011725D"/>
    <w:rsid w:val="00135858"/>
    <w:rsid w:val="00166CAD"/>
    <w:rsid w:val="0018512C"/>
    <w:rsid w:val="00192BCF"/>
    <w:rsid w:val="001939CF"/>
    <w:rsid w:val="001B09A4"/>
    <w:rsid w:val="001B6EC9"/>
    <w:rsid w:val="001E215A"/>
    <w:rsid w:val="001F3A62"/>
    <w:rsid w:val="001F40FE"/>
    <w:rsid w:val="00200C74"/>
    <w:rsid w:val="00231AD1"/>
    <w:rsid w:val="00281F94"/>
    <w:rsid w:val="0028216F"/>
    <w:rsid w:val="002D1140"/>
    <w:rsid w:val="002D677C"/>
    <w:rsid w:val="002F1C7F"/>
    <w:rsid w:val="003D450A"/>
    <w:rsid w:val="003E4FA6"/>
    <w:rsid w:val="003E6ABD"/>
    <w:rsid w:val="004103EA"/>
    <w:rsid w:val="004103FB"/>
    <w:rsid w:val="004204ED"/>
    <w:rsid w:val="00433CF0"/>
    <w:rsid w:val="004548F9"/>
    <w:rsid w:val="00471A5A"/>
    <w:rsid w:val="0048470C"/>
    <w:rsid w:val="00484E85"/>
    <w:rsid w:val="004A05E9"/>
    <w:rsid w:val="004B3EA3"/>
    <w:rsid w:val="004B4D67"/>
    <w:rsid w:val="004C4D64"/>
    <w:rsid w:val="004F4723"/>
    <w:rsid w:val="00506D86"/>
    <w:rsid w:val="005162D0"/>
    <w:rsid w:val="00581652"/>
    <w:rsid w:val="00581ED3"/>
    <w:rsid w:val="005B6EA5"/>
    <w:rsid w:val="006149CF"/>
    <w:rsid w:val="006975BE"/>
    <w:rsid w:val="006A3E43"/>
    <w:rsid w:val="006E3E9B"/>
    <w:rsid w:val="00725FA5"/>
    <w:rsid w:val="00744C26"/>
    <w:rsid w:val="00776D83"/>
    <w:rsid w:val="007A1280"/>
    <w:rsid w:val="007D49E2"/>
    <w:rsid w:val="007E1F5B"/>
    <w:rsid w:val="007F5FE2"/>
    <w:rsid w:val="0082272C"/>
    <w:rsid w:val="008453BD"/>
    <w:rsid w:val="008F67F1"/>
    <w:rsid w:val="009532F6"/>
    <w:rsid w:val="00953FD5"/>
    <w:rsid w:val="00964F4D"/>
    <w:rsid w:val="0098355F"/>
    <w:rsid w:val="009D6D76"/>
    <w:rsid w:val="00A13A69"/>
    <w:rsid w:val="00A26BF0"/>
    <w:rsid w:val="00A34424"/>
    <w:rsid w:val="00A44F59"/>
    <w:rsid w:val="00A473FC"/>
    <w:rsid w:val="00A71443"/>
    <w:rsid w:val="00A92F0C"/>
    <w:rsid w:val="00AB49C4"/>
    <w:rsid w:val="00AE15BB"/>
    <w:rsid w:val="00B42CCB"/>
    <w:rsid w:val="00B556CF"/>
    <w:rsid w:val="00B7121F"/>
    <w:rsid w:val="00B8731A"/>
    <w:rsid w:val="00B9130A"/>
    <w:rsid w:val="00B9437D"/>
    <w:rsid w:val="00BA364D"/>
    <w:rsid w:val="00BE31A4"/>
    <w:rsid w:val="00C01817"/>
    <w:rsid w:val="00CA7EBC"/>
    <w:rsid w:val="00CE72F6"/>
    <w:rsid w:val="00CE7CF4"/>
    <w:rsid w:val="00D056C7"/>
    <w:rsid w:val="00D063C9"/>
    <w:rsid w:val="00D06CA2"/>
    <w:rsid w:val="00D12583"/>
    <w:rsid w:val="00D156C1"/>
    <w:rsid w:val="00D2727B"/>
    <w:rsid w:val="00DE6BCD"/>
    <w:rsid w:val="00DF6714"/>
    <w:rsid w:val="00DF7B56"/>
    <w:rsid w:val="00EB2349"/>
    <w:rsid w:val="00EE34B3"/>
    <w:rsid w:val="00F02BAA"/>
    <w:rsid w:val="00F2377E"/>
    <w:rsid w:val="00F40AA0"/>
    <w:rsid w:val="00F435B1"/>
    <w:rsid w:val="00FA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D91A9"/>
  <w15:chartTrackingRefBased/>
  <w15:docId w15:val="{B33A64A8-895B-457A-BC76-0FDA8F45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9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04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4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4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4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4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4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4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4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04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0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0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04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04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04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04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4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04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04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0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4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04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4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04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4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04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04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4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A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A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AE7"/>
    <w:rPr>
      <w:sz w:val="18"/>
      <w:szCs w:val="18"/>
    </w:rPr>
  </w:style>
  <w:style w:type="table" w:styleId="af2">
    <w:name w:val="Table Grid"/>
    <w:basedOn w:val="a1"/>
    <w:uiPriority w:val="39"/>
    <w:rsid w:val="007E1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A26BF0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A26BF0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A26BF0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A26BF0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A26BF0"/>
    <w:rPr>
      <w:b/>
      <w:bCs/>
    </w:rPr>
  </w:style>
  <w:style w:type="character" w:styleId="af8">
    <w:name w:val="Hyperlink"/>
    <w:basedOn w:val="a0"/>
    <w:uiPriority w:val="99"/>
    <w:semiHidden/>
    <w:unhideWhenUsed/>
    <w:rsid w:val="008F67F1"/>
    <w:rPr>
      <w:color w:val="0000FF"/>
      <w:u w:val="single"/>
    </w:rPr>
  </w:style>
  <w:style w:type="character" w:styleId="af9">
    <w:name w:val="FollowedHyperlink"/>
    <w:basedOn w:val="a0"/>
    <w:uiPriority w:val="99"/>
    <w:semiHidden/>
    <w:unhideWhenUsed/>
    <w:rsid w:val="008F67F1"/>
    <w:rPr>
      <w:color w:val="800080"/>
      <w:u w:val="single"/>
    </w:rPr>
  </w:style>
  <w:style w:type="paragraph" w:customStyle="1" w:styleId="msonormal0">
    <w:name w:val="msonormal"/>
    <w:basedOn w:val="a"/>
    <w:rsid w:val="008F67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a"/>
    <w:rsid w:val="008F67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a"/>
    <w:rsid w:val="008F67F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F67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F67F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F67F1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8F67F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8F67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D056C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056C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D056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056C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D056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056C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056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20368-13D9-421D-958A-2243A8230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1936</Words>
  <Characters>11037</Characters>
  <Application>Microsoft Office Word</Application>
  <DocSecurity>0</DocSecurity>
  <Lines>91</Lines>
  <Paragraphs>25</Paragraphs>
  <ScaleCrop>false</ScaleCrop>
  <Company/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55</cp:revision>
  <dcterms:created xsi:type="dcterms:W3CDTF">2026-02-03T02:41:00Z</dcterms:created>
  <dcterms:modified xsi:type="dcterms:W3CDTF">2026-04-15T03:32:00Z</dcterms:modified>
</cp:coreProperties>
</file>